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1874"/>
        <w:gridCol w:w="2120"/>
        <w:gridCol w:w="1682"/>
        <w:gridCol w:w="1455"/>
        <w:gridCol w:w="1800"/>
        <w:gridCol w:w="1659"/>
        <w:gridCol w:w="1489"/>
      </w:tblGrid>
      <w:tr>
        <w:trPr/>
        <w:tc>
          <w:tcPr>
            <w:tcW w:w="10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rug category</w:t>
            </w:r>
          </w:p>
        </w:tc>
        <w:tc>
          <w:tcPr>
            <w:tcW w:w="187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Antihyperglycemic drugs</w:t>
            </w:r>
          </w:p>
        </w:tc>
        <w:tc>
          <w:tcPr>
            <w:tcW w:w="21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Non-steroidal anti-inflammatory drugs</w:t>
            </w:r>
          </w:p>
        </w:tc>
        <w:tc>
          <w:tcPr>
            <w:tcW w:w="16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Antibacterial</w:t>
            </w:r>
          </w:p>
        </w:tc>
        <w:tc>
          <w:tcPr>
            <w:tcW w:w="14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Antipsychotic drug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s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Lipid-modulating drugs</w:t>
            </w:r>
          </w:p>
        </w:tc>
        <w:tc>
          <w:tcPr>
            <w:tcW w:w="16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Antihypertensive drugs</w:t>
            </w:r>
          </w:p>
        </w:tc>
        <w:tc>
          <w:tcPr>
            <w:tcW w:w="14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Other drugs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Drug name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 xml:space="preserve">Metformin Hydrochloride, Pioglitazone 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 xml:space="preserve">etformin 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 xml:space="preserve">ydrochloride 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ablets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Hydrochloride, Acarbose, Voglibose, Gliquidone, Gliclazide, Glimepiride, Linagliptin, Pioglitazone hydrochloride, Sitagliptin phosphate, Vildagliptin, Saxagliptin, Dapagliflozin, Canagliflozin, Empagliflozin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Aspirin,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Ibuprofen, Aspirin 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 xml:space="preserve">nteric-coated 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ablets, Diclofenac sodium, Celecoxib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ClarithroMycin, Metronidazole, Amoxicillin, Ceminir capsules, Sulfamethoxazole, Moxifloxacin hydrochloride, Levofloxacin, Itraconazole, Cefaclor capsules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.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Quetiapine Fumarate, Olanzapine,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Atorvastatin calcium, Rosuvastatin calcium, Fenofibrate, Probucol, simvastatin, F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l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uvastatin sodium capsules, Pitavastatin calcium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.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Metoprolol succinate, Metoprolol tartrate, nifedipine, Valsartan amlodipine, Amlodipine besylate, Levoamlodipine maleate, Carvedilol, Metoprolol tartrate, Bisoprolol fumarate, Feilodipine, Benidipine hydrochloride, Nimodipine, lacidipine, Atenolol, Propranolol hydrochloride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.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Sodium bicarbonate, Epalrestat, Clopidogrel Bisulfate, Sacubitril Valsartan Sodium, Citicoline Sodium Capsules, Lianhua Qingwen Capsule, Diammonium glycyrrhizinate,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 xml:space="preserve">Lactulose Oral 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olution, Febuxostat, Suhuang Zhike, Suxiao jiuxin pills, Glutamine, Mosapride citrate, Sultamicillin tosylate, Compound paracetamol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.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  <w:lang w:val="en-US" w:eastAsia="zh-CN" w:bidi="ar"/>
        </w:rPr>
        <w:t>Supplementary Table S3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5T04:01:29Z</dcterms:created>
  <dc:creator>HP</dc:creator>
  <dc:description/>
  <dc:language>en-US</dc:language>
  <cp:lastModifiedBy>南拥夏栀</cp:lastModifiedBy>
  <dcterms:modified xsi:type="dcterms:W3CDTF">2024-11-05T04:10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32826DA69914DF5AE94AA1A4D745F64</vt:lpwstr>
  </property>
  <property fmtid="{D5CDD505-2E9C-101B-9397-08002B2CF9AE}" pid="3" name="KSOProductBuildVer">
    <vt:lpwstr>2052-11.1.0.12165</vt:lpwstr>
  </property>
  <property fmtid="{D5CDD505-2E9C-101B-9397-08002B2CF9AE}" pid="4" name="commondata">
    <vt:lpwstr>commondata</vt:lpwstr>
  </property>
</Properties>
</file>